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BE428" w14:textId="77777777" w:rsidR="00B97BA5" w:rsidRDefault="00B97BA5" w:rsidP="00B53665">
      <w:pPr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SUPPLEMENTARY INFORMATION FOR:</w:t>
      </w:r>
    </w:p>
    <w:p w14:paraId="5E609DDF" w14:textId="3E4BDFCD" w:rsidR="00B53665" w:rsidRDefault="006451F5" w:rsidP="00C90EC1">
      <w:pPr>
        <w:spacing w:after="0"/>
        <w:jc w:val="both"/>
        <w:rPr>
          <w:rFonts w:ascii="Times New Roman" w:hAnsi="Times New Roman" w:cs="Times New Roman"/>
          <w:sz w:val="32"/>
          <w:szCs w:val="32"/>
        </w:rPr>
      </w:pPr>
      <w:r w:rsidRPr="00BF0FD4">
        <w:rPr>
          <w:rFonts w:ascii="Times New Roman" w:hAnsi="Times New Roman" w:cs="Times New Roman"/>
          <w:sz w:val="32"/>
          <w:szCs w:val="32"/>
        </w:rPr>
        <w:t xml:space="preserve">A </w:t>
      </w:r>
      <w:r>
        <w:rPr>
          <w:rFonts w:ascii="Times New Roman" w:hAnsi="Times New Roman" w:cs="Times New Roman"/>
          <w:sz w:val="32"/>
          <w:szCs w:val="32"/>
        </w:rPr>
        <w:t>Deep Learning</w:t>
      </w:r>
      <w:r w:rsidRPr="00BF0FD4">
        <w:rPr>
          <w:rFonts w:ascii="Times New Roman" w:hAnsi="Times New Roman" w:cs="Times New Roman"/>
          <w:sz w:val="32"/>
          <w:szCs w:val="32"/>
        </w:rPr>
        <w:t xml:space="preserve"> App</w:t>
      </w:r>
      <w:r>
        <w:rPr>
          <w:rFonts w:ascii="Times New Roman" w:hAnsi="Times New Roman" w:cs="Times New Roman"/>
          <w:sz w:val="32"/>
          <w:szCs w:val="32"/>
        </w:rPr>
        <w:t>roach</w:t>
      </w:r>
      <w:r w:rsidRPr="00BF0FD4">
        <w:rPr>
          <w:rFonts w:ascii="Times New Roman" w:hAnsi="Times New Roman" w:cs="Times New Roman"/>
          <w:sz w:val="32"/>
          <w:szCs w:val="32"/>
        </w:rPr>
        <w:t xml:space="preserve"> for Fast Muscle Water T2 </w:t>
      </w:r>
      <w:r>
        <w:rPr>
          <w:rFonts w:ascii="Times New Roman" w:hAnsi="Times New Roman" w:cs="Times New Roman"/>
          <w:sz w:val="32"/>
          <w:szCs w:val="32"/>
        </w:rPr>
        <w:t xml:space="preserve">Mapping with Subject Specific Fat T2 Calibration </w:t>
      </w:r>
      <w:r w:rsidRPr="00BF0FD4">
        <w:rPr>
          <w:rFonts w:ascii="Times New Roman" w:hAnsi="Times New Roman" w:cs="Times New Roman"/>
          <w:sz w:val="32"/>
          <w:szCs w:val="32"/>
        </w:rPr>
        <w:t>from Multi-Spin-Echo Acquisitions</w:t>
      </w:r>
    </w:p>
    <w:p w14:paraId="3E811303" w14:textId="77777777" w:rsidR="00FF6A29" w:rsidRDefault="00FF6A29" w:rsidP="00FF6A29">
      <w:pPr>
        <w:jc w:val="both"/>
        <w:rPr>
          <w:rFonts w:ascii="Times New Roman" w:hAnsi="Times New Roman" w:cs="Times New Roman"/>
        </w:rPr>
      </w:pPr>
    </w:p>
    <w:p w14:paraId="06BB996A" w14:textId="26CDC165" w:rsidR="00FF6A29" w:rsidRPr="00BF0FD4" w:rsidRDefault="00FF6A29" w:rsidP="00FF6A29">
      <w:pPr>
        <w:jc w:val="both"/>
        <w:rPr>
          <w:rFonts w:ascii="Times New Roman" w:hAnsi="Times New Roman" w:cs="Times New Roman"/>
        </w:rPr>
      </w:pPr>
      <w:r w:rsidRPr="00BF0FD4">
        <w:rPr>
          <w:rFonts w:ascii="Times New Roman" w:hAnsi="Times New Roman" w:cs="Times New Roman"/>
        </w:rPr>
        <w:t>Marco Barbieri</w:t>
      </w:r>
      <w:r w:rsidRPr="00BF0FD4">
        <w:rPr>
          <w:rFonts w:ascii="Times New Roman" w:hAnsi="Times New Roman" w:cs="Times New Roman"/>
          <w:vertAlign w:val="superscript"/>
        </w:rPr>
        <w:t>1</w:t>
      </w:r>
      <w:r w:rsidRPr="00BF0FD4">
        <w:rPr>
          <w:rFonts w:ascii="Times New Roman" w:hAnsi="Times New Roman" w:cs="Times New Roman"/>
        </w:rPr>
        <w:t>, Melissa T. Hooijmans</w:t>
      </w:r>
      <w:r w:rsidRPr="00BF0FD4">
        <w:rPr>
          <w:rFonts w:ascii="Times New Roman" w:hAnsi="Times New Roman" w:cs="Times New Roman"/>
          <w:vertAlign w:val="superscript"/>
        </w:rPr>
        <w:t>2</w:t>
      </w:r>
      <w:r w:rsidRPr="00BF0FD4">
        <w:rPr>
          <w:rFonts w:ascii="Times New Roman" w:hAnsi="Times New Roman" w:cs="Times New Roman"/>
        </w:rPr>
        <w:t>, Kevin Moulin</w:t>
      </w:r>
      <w:r>
        <w:rPr>
          <w:rFonts w:ascii="Times New Roman" w:hAnsi="Times New Roman" w:cs="Times New Roman"/>
          <w:vertAlign w:val="superscript"/>
        </w:rPr>
        <w:t>3</w:t>
      </w:r>
      <w:r w:rsidRPr="00BF0FD4">
        <w:rPr>
          <w:rFonts w:ascii="Times New Roman" w:hAnsi="Times New Roman" w:cs="Times New Roman"/>
        </w:rPr>
        <w:t>, Tyler E. Cork</w:t>
      </w:r>
      <w:r w:rsidRPr="00BF0FD4">
        <w:rPr>
          <w:rFonts w:ascii="Times New Roman" w:hAnsi="Times New Roman" w:cs="Times New Roman"/>
          <w:vertAlign w:val="superscript"/>
        </w:rPr>
        <w:t>1</w:t>
      </w:r>
      <w:r w:rsidRPr="00BF0FD4">
        <w:rPr>
          <w:rFonts w:ascii="Times New Roman" w:hAnsi="Times New Roman" w:cs="Times New Roman"/>
        </w:rPr>
        <w:t>, Daniel B. Ennis</w:t>
      </w:r>
      <w:r w:rsidRPr="00BF0FD4">
        <w:rPr>
          <w:rFonts w:ascii="Times New Roman" w:hAnsi="Times New Roman" w:cs="Times New Roman"/>
          <w:vertAlign w:val="superscript"/>
        </w:rPr>
        <w:t>1</w:t>
      </w:r>
      <w:r w:rsidRPr="00BF0FD4">
        <w:rPr>
          <w:rFonts w:ascii="Times New Roman" w:hAnsi="Times New Roman" w:cs="Times New Roman"/>
        </w:rPr>
        <w:t>, Garry E. Gold</w:t>
      </w:r>
      <w:r w:rsidRPr="00BF0FD4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4</w:t>
      </w:r>
      <w:r w:rsidRPr="00BF0FD4">
        <w:rPr>
          <w:rFonts w:ascii="Times New Roman" w:hAnsi="Times New Roman" w:cs="Times New Roman"/>
        </w:rPr>
        <w:t>, Feliks Kogan</w:t>
      </w:r>
      <w:r w:rsidRPr="00BF0FD4">
        <w:rPr>
          <w:rFonts w:ascii="Times New Roman" w:hAnsi="Times New Roman" w:cs="Times New Roman"/>
          <w:vertAlign w:val="superscript"/>
        </w:rPr>
        <w:t>1</w:t>
      </w:r>
      <w:r w:rsidRPr="00BF0FD4">
        <w:rPr>
          <w:rFonts w:ascii="Times New Roman" w:hAnsi="Times New Roman" w:cs="Times New Roman"/>
        </w:rPr>
        <w:t xml:space="preserve"> and Valentina Mazzoli</w:t>
      </w:r>
      <w:r w:rsidRPr="00BF0FD4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5</w:t>
      </w:r>
    </w:p>
    <w:p w14:paraId="65F920B7" w14:textId="77777777" w:rsidR="00FF6A29" w:rsidRPr="00BF0FD4" w:rsidRDefault="00FF6A29" w:rsidP="00FF6A29">
      <w:pPr>
        <w:spacing w:after="0"/>
        <w:jc w:val="both"/>
        <w:rPr>
          <w:rFonts w:ascii="Times New Roman" w:hAnsi="Times New Roman" w:cs="Times New Roman"/>
        </w:rPr>
      </w:pPr>
      <w:r w:rsidRPr="00BF0FD4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Department</w:t>
      </w:r>
      <w:r w:rsidRPr="00BF0FD4">
        <w:rPr>
          <w:rFonts w:ascii="Times New Roman" w:hAnsi="Times New Roman" w:cs="Times New Roman"/>
        </w:rPr>
        <w:t xml:space="preserve"> of Radiology, Stanford University, Stanford, CA, USA</w:t>
      </w:r>
    </w:p>
    <w:p w14:paraId="216908F0" w14:textId="77777777" w:rsidR="00FF6A29" w:rsidRDefault="00FF6A29" w:rsidP="00FF6A29">
      <w:pPr>
        <w:spacing w:after="0"/>
        <w:jc w:val="both"/>
        <w:rPr>
          <w:rFonts w:ascii="Times New Roman" w:hAnsi="Times New Roman" w:cs="Times New Roman"/>
        </w:rPr>
      </w:pPr>
      <w:r w:rsidRPr="00BF0FD4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Pr="00BF0FD4">
        <w:rPr>
          <w:rFonts w:ascii="Times New Roman" w:hAnsi="Times New Roman" w:cs="Times New Roman"/>
        </w:rPr>
        <w:t>Department of Radiology and Nuclear Medicine, Amsterdam University Medical Center, Amsterdam, the Netherlands</w:t>
      </w:r>
    </w:p>
    <w:p w14:paraId="5588ADB6" w14:textId="77777777" w:rsidR="00FF6A29" w:rsidRPr="00BF0FD4" w:rsidRDefault="00FF6A29" w:rsidP="00FF6A29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3 </w:t>
      </w:r>
      <w:r w:rsidRPr="00F50BC7">
        <w:rPr>
          <w:rFonts w:ascii="Times New Roman" w:hAnsi="Times New Roman" w:cs="Times New Roman"/>
        </w:rPr>
        <w:t>Department of Cardiology, Boston Children’s Hospital, Harvard</w:t>
      </w:r>
      <w:r>
        <w:rPr>
          <w:rFonts w:ascii="Times New Roman" w:hAnsi="Times New Roman" w:cs="Times New Roman"/>
        </w:rPr>
        <w:t xml:space="preserve"> </w:t>
      </w:r>
      <w:r w:rsidRPr="00F50BC7">
        <w:rPr>
          <w:rFonts w:ascii="Times New Roman" w:hAnsi="Times New Roman" w:cs="Times New Roman"/>
        </w:rPr>
        <w:t>Medical School, Boston, Massachusetts, U</w:t>
      </w:r>
      <w:r>
        <w:rPr>
          <w:rFonts w:ascii="Times New Roman" w:hAnsi="Times New Roman" w:cs="Times New Roman"/>
        </w:rPr>
        <w:t>SA.</w:t>
      </w:r>
    </w:p>
    <w:p w14:paraId="777D06BD" w14:textId="77777777" w:rsidR="00FF6A29" w:rsidRPr="00BF0FD4" w:rsidRDefault="00FF6A29" w:rsidP="00FF6A29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BF0FD4">
        <w:rPr>
          <w:rFonts w:ascii="Times New Roman" w:hAnsi="Times New Roman" w:cs="Times New Roman"/>
        </w:rPr>
        <w:t xml:space="preserve"> Department of Bioengineering, Stanford University, Stanford, CA, USA</w:t>
      </w:r>
    </w:p>
    <w:p w14:paraId="127888E2" w14:textId="77777777" w:rsidR="00FF6A29" w:rsidRPr="00BF0FD4" w:rsidRDefault="00FF6A29" w:rsidP="00FF6A29">
      <w:pPr>
        <w:spacing w:after="0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5</w:t>
      </w:r>
      <w:r w:rsidRPr="00BF0FD4">
        <w:rPr>
          <w:rFonts w:ascii="Times New Roman" w:hAnsi="Times New Roman" w:cs="Times New Roman"/>
          <w:vertAlign w:val="superscript"/>
        </w:rPr>
        <w:t xml:space="preserve">  </w:t>
      </w:r>
      <w:r w:rsidRPr="00BF0FD4">
        <w:rPr>
          <w:rFonts w:ascii="Times New Roman" w:hAnsi="Times New Roman" w:cs="Times New Roman"/>
        </w:rPr>
        <w:t>Bernard</w:t>
      </w:r>
      <w:proofErr w:type="gramEnd"/>
      <w:r w:rsidRPr="00BF0FD4">
        <w:rPr>
          <w:rFonts w:ascii="Times New Roman" w:hAnsi="Times New Roman" w:cs="Times New Roman"/>
        </w:rPr>
        <w:t xml:space="preserve"> and Irene Schwartz Center for Biomedical Imaging, Department of Radiology, New York University School of Medicine, New York, NY, USA</w:t>
      </w:r>
    </w:p>
    <w:p w14:paraId="465A0697" w14:textId="77777777" w:rsidR="00FF6A29" w:rsidRDefault="00FF6A29" w:rsidP="00C90EC1">
      <w:pPr>
        <w:spacing w:after="0"/>
        <w:jc w:val="both"/>
        <w:rPr>
          <w:rFonts w:ascii="Times New Roman" w:hAnsi="Times New Roman" w:cs="Times New Roman"/>
          <w:sz w:val="32"/>
          <w:szCs w:val="32"/>
        </w:rPr>
      </w:pPr>
    </w:p>
    <w:p w14:paraId="0CBFC1CF" w14:textId="77777777" w:rsidR="006451F5" w:rsidRDefault="006451F5" w:rsidP="00C90EC1">
      <w:pPr>
        <w:spacing w:after="0"/>
        <w:jc w:val="both"/>
        <w:rPr>
          <w:rFonts w:ascii="Times New Roman" w:hAnsi="Times New Roman" w:cs="Times New Roman"/>
        </w:rPr>
      </w:pPr>
    </w:p>
    <w:p w14:paraId="0A2A0011" w14:textId="77777777" w:rsidR="00054F46" w:rsidRDefault="00054F46" w:rsidP="00054F46">
      <w:pPr>
        <w:keepNext/>
        <w:spacing w:after="0"/>
        <w:jc w:val="both"/>
      </w:pPr>
      <w:r>
        <w:rPr>
          <w:rFonts w:ascii="Times New Roman" w:hAnsi="Times New Roman" w:cs="Times New Roman"/>
          <w:noProof/>
        </w:rPr>
        <w:drawing>
          <wp:inline distT="0" distB="0" distL="0" distR="0" wp14:anchorId="2D8C3A1C" wp14:editId="7151F362">
            <wp:extent cx="6230679" cy="4907777"/>
            <wp:effectExtent l="0" t="0" r="0" b="7620"/>
            <wp:docPr id="16882983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298399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9046" cy="4914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875DD" w14:textId="7C516B22" w:rsidR="00B53665" w:rsidRPr="00901E24" w:rsidRDefault="00054F46" w:rsidP="00054F46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  <w:r w:rsidRPr="00901E24">
        <w:rPr>
          <w:b/>
          <w:bCs/>
          <w:sz w:val="24"/>
          <w:szCs w:val="24"/>
        </w:rPr>
        <w:t xml:space="preserve">Figure </w:t>
      </w:r>
      <w:r w:rsidR="00E832F1" w:rsidRPr="00901E24">
        <w:rPr>
          <w:b/>
          <w:bCs/>
          <w:sz w:val="24"/>
          <w:szCs w:val="24"/>
        </w:rPr>
        <w:t>S</w:t>
      </w:r>
      <w:r w:rsidRPr="00901E24">
        <w:rPr>
          <w:b/>
          <w:bCs/>
          <w:sz w:val="24"/>
          <w:szCs w:val="24"/>
        </w:rPr>
        <w:fldChar w:fldCharType="begin"/>
      </w:r>
      <w:r w:rsidRPr="00901E24">
        <w:rPr>
          <w:b/>
          <w:bCs/>
          <w:sz w:val="24"/>
          <w:szCs w:val="24"/>
        </w:rPr>
        <w:instrText xml:space="preserve"> SEQ Figure \* ARABIC </w:instrText>
      </w:r>
      <w:r w:rsidRPr="00901E24">
        <w:rPr>
          <w:b/>
          <w:bCs/>
          <w:sz w:val="24"/>
          <w:szCs w:val="24"/>
        </w:rPr>
        <w:fldChar w:fldCharType="separate"/>
      </w:r>
      <w:r w:rsidR="0069777E" w:rsidRPr="00901E24">
        <w:rPr>
          <w:b/>
          <w:bCs/>
          <w:noProof/>
          <w:sz w:val="24"/>
          <w:szCs w:val="24"/>
        </w:rPr>
        <w:t>1</w:t>
      </w:r>
      <w:r w:rsidRPr="00901E24">
        <w:rPr>
          <w:b/>
          <w:bCs/>
          <w:sz w:val="24"/>
          <w:szCs w:val="24"/>
        </w:rPr>
        <w:fldChar w:fldCharType="end"/>
      </w:r>
      <w:r w:rsidRPr="00901E24">
        <w:rPr>
          <w:sz w:val="24"/>
          <w:szCs w:val="24"/>
        </w:rPr>
        <w:t xml:space="preserve"> </w:t>
      </w:r>
      <w:r w:rsidR="003800FC" w:rsidRPr="00901E24">
        <w:rPr>
          <w:sz w:val="24"/>
          <w:szCs w:val="24"/>
        </w:rPr>
        <w:t xml:space="preserve">Bland-Altman plots reporting the comparison of </w:t>
      </w:r>
      <w:r w:rsidR="007D5584" w:rsidRPr="00901E24">
        <w:rPr>
          <w:sz w:val="24"/>
          <w:szCs w:val="24"/>
        </w:rPr>
        <w:t>FF values</w:t>
      </w:r>
      <w:r w:rsidR="003800FC" w:rsidRPr="00901E24">
        <w:rPr>
          <w:sz w:val="24"/>
          <w:szCs w:val="24"/>
        </w:rPr>
        <w:t xml:space="preserve"> obtained using the prosed DL approach with the reference dictionary (left) and NLSQ (right) EPG fitting methods for data acquired using Simens (top panel) and Philips (bottom panel) scanners. </w:t>
      </w:r>
    </w:p>
    <w:p w14:paraId="0AA25009" w14:textId="77777777" w:rsidR="00054F46" w:rsidRDefault="00054F46" w:rsidP="00C90EC1">
      <w:pPr>
        <w:spacing w:after="0"/>
        <w:jc w:val="both"/>
        <w:rPr>
          <w:rFonts w:ascii="Times New Roman" w:hAnsi="Times New Roman" w:cs="Times New Roman"/>
        </w:rPr>
      </w:pPr>
    </w:p>
    <w:p w14:paraId="63EE58A9" w14:textId="77777777" w:rsidR="00054F46" w:rsidRDefault="00054F46" w:rsidP="00C90EC1">
      <w:pPr>
        <w:spacing w:after="0"/>
        <w:jc w:val="both"/>
        <w:rPr>
          <w:rFonts w:ascii="Times New Roman" w:hAnsi="Times New Roman" w:cs="Times New Roman"/>
        </w:rPr>
      </w:pPr>
    </w:p>
    <w:p w14:paraId="2CEB4212" w14:textId="77777777" w:rsidR="007D5584" w:rsidRDefault="00054F46" w:rsidP="007D5584">
      <w:pPr>
        <w:keepNext/>
        <w:spacing w:after="0"/>
        <w:jc w:val="both"/>
      </w:pPr>
      <w:r>
        <w:rPr>
          <w:rFonts w:ascii="Times New Roman" w:hAnsi="Times New Roman" w:cs="Times New Roman"/>
          <w:noProof/>
        </w:rPr>
        <w:drawing>
          <wp:inline distT="0" distB="0" distL="0" distR="0" wp14:anchorId="1923658C" wp14:editId="1619A815">
            <wp:extent cx="5943600" cy="4745638"/>
            <wp:effectExtent l="0" t="0" r="0" b="0"/>
            <wp:docPr id="50646749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6467497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636" cy="4752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BE064A" w14:textId="78C33354" w:rsidR="007D5584" w:rsidRPr="00901E24" w:rsidRDefault="007D5584" w:rsidP="00901E24">
      <w:pPr>
        <w:pStyle w:val="Caption"/>
        <w:jc w:val="both"/>
        <w:rPr>
          <w:sz w:val="24"/>
          <w:szCs w:val="24"/>
        </w:rPr>
      </w:pPr>
      <w:r w:rsidRPr="00901E24">
        <w:rPr>
          <w:b/>
          <w:bCs/>
          <w:sz w:val="24"/>
          <w:szCs w:val="24"/>
        </w:rPr>
        <w:t xml:space="preserve">Figure </w:t>
      </w:r>
      <w:r w:rsidR="00E832F1" w:rsidRPr="00901E24">
        <w:rPr>
          <w:b/>
          <w:bCs/>
          <w:sz w:val="24"/>
          <w:szCs w:val="24"/>
        </w:rPr>
        <w:t>S</w:t>
      </w:r>
      <w:r w:rsidRPr="00901E24">
        <w:rPr>
          <w:b/>
          <w:bCs/>
          <w:sz w:val="24"/>
          <w:szCs w:val="24"/>
        </w:rPr>
        <w:fldChar w:fldCharType="begin"/>
      </w:r>
      <w:r w:rsidRPr="00901E24">
        <w:rPr>
          <w:b/>
          <w:bCs/>
          <w:sz w:val="24"/>
          <w:szCs w:val="24"/>
        </w:rPr>
        <w:instrText xml:space="preserve"> SEQ Figure \* ARABIC </w:instrText>
      </w:r>
      <w:r w:rsidRPr="00901E24">
        <w:rPr>
          <w:b/>
          <w:bCs/>
          <w:sz w:val="24"/>
          <w:szCs w:val="24"/>
        </w:rPr>
        <w:fldChar w:fldCharType="separate"/>
      </w:r>
      <w:r w:rsidR="0069777E" w:rsidRPr="00901E24">
        <w:rPr>
          <w:b/>
          <w:bCs/>
          <w:noProof/>
          <w:sz w:val="24"/>
          <w:szCs w:val="24"/>
        </w:rPr>
        <w:t>2</w:t>
      </w:r>
      <w:r w:rsidRPr="00901E24">
        <w:rPr>
          <w:b/>
          <w:bCs/>
          <w:sz w:val="24"/>
          <w:szCs w:val="24"/>
        </w:rPr>
        <w:fldChar w:fldCharType="end"/>
      </w:r>
      <w:r w:rsidRPr="00901E24">
        <w:rPr>
          <w:sz w:val="24"/>
          <w:szCs w:val="24"/>
        </w:rPr>
        <w:t xml:space="preserve"> Bland-Altman plots reporting the comparison of B</w:t>
      </w:r>
      <w:r w:rsidRPr="00FF6A29">
        <w:rPr>
          <w:sz w:val="24"/>
          <w:szCs w:val="24"/>
          <w:vertAlign w:val="subscript"/>
        </w:rPr>
        <w:t>1</w:t>
      </w:r>
      <w:r w:rsidR="00FF6A29" w:rsidRPr="00FF6A29">
        <w:rPr>
          <w:sz w:val="24"/>
          <w:szCs w:val="24"/>
          <w:vertAlign w:val="superscript"/>
        </w:rPr>
        <w:t>+</w:t>
      </w:r>
      <w:r w:rsidRPr="00901E24">
        <w:rPr>
          <w:sz w:val="24"/>
          <w:szCs w:val="24"/>
        </w:rPr>
        <w:t xml:space="preserve"> values obtained using the prosed DL approach with the reference dictionary (left) and NLSQ (right) EPG fitting methods for data acquired using Simens (top panel) and Philips (bottom panel) scanners.</w:t>
      </w:r>
    </w:p>
    <w:p w14:paraId="049E0D95" w14:textId="2549E251" w:rsidR="00AA6E70" w:rsidRDefault="00901E24" w:rsidP="00901E24">
      <w:r>
        <w:rPr>
          <w:noProof/>
        </w:rPr>
        <w:lastRenderedPageBreak/>
        <w:drawing>
          <wp:inline distT="0" distB="0" distL="0" distR="0" wp14:anchorId="130199BD" wp14:editId="7290860D">
            <wp:extent cx="6326505" cy="3657600"/>
            <wp:effectExtent l="0" t="0" r="0" b="0"/>
            <wp:docPr id="1268756799" name="Picture 3" descr="A group of graphs with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756799" name="Picture 3" descr="A group of graphs with different colore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650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BB2551" w14:textId="6271E6D3" w:rsidR="00F167F7" w:rsidRPr="00901E24" w:rsidRDefault="00AA6E70" w:rsidP="00901E24">
      <w:pPr>
        <w:pStyle w:val="Caption"/>
        <w:jc w:val="both"/>
        <w:rPr>
          <w:sz w:val="24"/>
          <w:szCs w:val="24"/>
        </w:rPr>
      </w:pPr>
      <w:r w:rsidRPr="00901E24">
        <w:rPr>
          <w:b/>
          <w:bCs/>
          <w:sz w:val="24"/>
          <w:szCs w:val="24"/>
        </w:rPr>
        <w:t xml:space="preserve">Figure </w:t>
      </w:r>
      <w:r w:rsidR="00E832F1" w:rsidRPr="00901E24">
        <w:rPr>
          <w:b/>
          <w:bCs/>
          <w:sz w:val="24"/>
          <w:szCs w:val="24"/>
        </w:rPr>
        <w:t>S</w:t>
      </w:r>
      <w:r w:rsidRPr="00901E24">
        <w:rPr>
          <w:b/>
          <w:bCs/>
          <w:sz w:val="24"/>
          <w:szCs w:val="24"/>
        </w:rPr>
        <w:fldChar w:fldCharType="begin"/>
      </w:r>
      <w:r w:rsidRPr="00901E24">
        <w:rPr>
          <w:b/>
          <w:bCs/>
          <w:sz w:val="24"/>
          <w:szCs w:val="24"/>
        </w:rPr>
        <w:instrText xml:space="preserve"> SEQ Figure \* ARABIC </w:instrText>
      </w:r>
      <w:r w:rsidRPr="00901E24">
        <w:rPr>
          <w:b/>
          <w:bCs/>
          <w:sz w:val="24"/>
          <w:szCs w:val="24"/>
        </w:rPr>
        <w:fldChar w:fldCharType="separate"/>
      </w:r>
      <w:r w:rsidR="0069777E" w:rsidRPr="00901E24">
        <w:rPr>
          <w:b/>
          <w:bCs/>
          <w:noProof/>
          <w:sz w:val="24"/>
          <w:szCs w:val="24"/>
        </w:rPr>
        <w:t>3</w:t>
      </w:r>
      <w:r w:rsidRPr="00901E24">
        <w:rPr>
          <w:b/>
          <w:bCs/>
          <w:sz w:val="24"/>
          <w:szCs w:val="24"/>
        </w:rPr>
        <w:fldChar w:fldCharType="end"/>
      </w:r>
      <w:r w:rsidRPr="00901E24">
        <w:rPr>
          <w:sz w:val="24"/>
          <w:szCs w:val="24"/>
        </w:rPr>
        <w:t xml:space="preserve"> Bland-Altman plots reporting the comparison of FF values obtained using the </w:t>
      </w:r>
      <w:r w:rsidR="00C459AC" w:rsidRPr="00901E24">
        <w:rPr>
          <w:sz w:val="24"/>
          <w:szCs w:val="24"/>
        </w:rPr>
        <w:t>EPG</w:t>
      </w:r>
      <w:r w:rsidRPr="00901E24">
        <w:rPr>
          <w:sz w:val="24"/>
          <w:szCs w:val="24"/>
        </w:rPr>
        <w:t xml:space="preserve"> approach</w:t>
      </w:r>
      <w:r w:rsidR="00FB526B" w:rsidRPr="00901E24">
        <w:rPr>
          <w:sz w:val="24"/>
          <w:szCs w:val="24"/>
        </w:rPr>
        <w:t>es</w:t>
      </w:r>
      <w:r w:rsidRPr="00901E24">
        <w:rPr>
          <w:sz w:val="24"/>
          <w:szCs w:val="24"/>
        </w:rPr>
        <w:t xml:space="preserve"> with the reference </w:t>
      </w:r>
      <w:r w:rsidR="00FB526B" w:rsidRPr="00901E24">
        <w:rPr>
          <w:sz w:val="24"/>
          <w:szCs w:val="24"/>
        </w:rPr>
        <w:t>Dixon</w:t>
      </w:r>
      <w:r w:rsidRPr="00901E24">
        <w:rPr>
          <w:sz w:val="24"/>
          <w:szCs w:val="24"/>
        </w:rPr>
        <w:t xml:space="preserve"> </w:t>
      </w:r>
      <w:r w:rsidR="00FB526B" w:rsidRPr="00901E24">
        <w:rPr>
          <w:sz w:val="24"/>
          <w:szCs w:val="24"/>
        </w:rPr>
        <w:t xml:space="preserve">FF values </w:t>
      </w:r>
      <w:r w:rsidRPr="00901E24">
        <w:rPr>
          <w:sz w:val="24"/>
          <w:szCs w:val="24"/>
        </w:rPr>
        <w:t>for data acquired using Simens (top panel) and Philips (bottom panel) scanners.</w:t>
      </w:r>
    </w:p>
    <w:p w14:paraId="401F6B03" w14:textId="77777777" w:rsidR="00E832F1" w:rsidRDefault="00E832F1" w:rsidP="00E832F1"/>
    <w:p w14:paraId="486FD5B3" w14:textId="77777777" w:rsidR="00E832F1" w:rsidRDefault="00E832F1" w:rsidP="00E832F1"/>
    <w:p w14:paraId="726E7B05" w14:textId="77777777" w:rsidR="0069777E" w:rsidRDefault="0069777E" w:rsidP="00901E24">
      <w:pPr>
        <w:keepNext/>
      </w:pPr>
      <w:r>
        <w:rPr>
          <w:noProof/>
        </w:rPr>
        <w:drawing>
          <wp:inline distT="0" distB="0" distL="0" distR="0" wp14:anchorId="0F60B4A6" wp14:editId="5E4858FE">
            <wp:extent cx="6399100" cy="2541181"/>
            <wp:effectExtent l="0" t="0" r="1905" b="0"/>
            <wp:docPr id="83504536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0842" cy="2545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EC2FC4" w14:textId="1DF5C9DB" w:rsidR="00E832F1" w:rsidRPr="00901E24" w:rsidRDefault="0069777E" w:rsidP="00901E24">
      <w:pPr>
        <w:pStyle w:val="Caption"/>
        <w:jc w:val="both"/>
        <w:rPr>
          <w:sz w:val="24"/>
          <w:szCs w:val="24"/>
        </w:rPr>
      </w:pPr>
      <w:r w:rsidRPr="00901E24">
        <w:rPr>
          <w:b/>
          <w:bCs/>
          <w:sz w:val="24"/>
          <w:szCs w:val="24"/>
        </w:rPr>
        <w:t>Figure</w:t>
      </w:r>
      <w:r w:rsidR="00901E24" w:rsidRPr="00901E24">
        <w:rPr>
          <w:b/>
          <w:bCs/>
          <w:sz w:val="24"/>
          <w:szCs w:val="24"/>
        </w:rPr>
        <w:t xml:space="preserve"> S</w:t>
      </w:r>
      <w:r w:rsidRPr="00901E24">
        <w:rPr>
          <w:b/>
          <w:bCs/>
          <w:sz w:val="24"/>
          <w:szCs w:val="24"/>
        </w:rPr>
        <w:fldChar w:fldCharType="begin"/>
      </w:r>
      <w:r w:rsidRPr="00901E24">
        <w:rPr>
          <w:b/>
          <w:bCs/>
          <w:sz w:val="24"/>
          <w:szCs w:val="24"/>
        </w:rPr>
        <w:instrText xml:space="preserve"> SEQ Figure \* ARABIC </w:instrText>
      </w:r>
      <w:r w:rsidRPr="00901E24">
        <w:rPr>
          <w:b/>
          <w:bCs/>
          <w:sz w:val="24"/>
          <w:szCs w:val="24"/>
        </w:rPr>
        <w:fldChar w:fldCharType="separate"/>
      </w:r>
      <w:r w:rsidRPr="00901E24">
        <w:rPr>
          <w:b/>
          <w:bCs/>
          <w:noProof/>
          <w:sz w:val="24"/>
          <w:szCs w:val="24"/>
        </w:rPr>
        <w:t>4</w:t>
      </w:r>
      <w:r w:rsidRPr="00901E24">
        <w:rPr>
          <w:b/>
          <w:bCs/>
          <w:sz w:val="24"/>
          <w:szCs w:val="24"/>
        </w:rPr>
        <w:fldChar w:fldCharType="end"/>
      </w:r>
      <w:r w:rsidRPr="00901E24">
        <w:rPr>
          <w:sz w:val="24"/>
          <w:szCs w:val="24"/>
        </w:rPr>
        <w:t xml:space="preserve"> </w:t>
      </w:r>
      <w:r w:rsidR="00B1333A" w:rsidRPr="00901E24">
        <w:rPr>
          <w:sz w:val="24"/>
          <w:szCs w:val="24"/>
        </w:rPr>
        <w:t>Violin plots of fat calibration run using different EPG fitting methods</w:t>
      </w:r>
      <w:r w:rsidR="001813AE" w:rsidRPr="00901E24">
        <w:rPr>
          <w:sz w:val="24"/>
          <w:szCs w:val="24"/>
        </w:rPr>
        <w:t xml:space="preserve"> for each </w:t>
      </w:r>
      <w:r w:rsidR="00901E24" w:rsidRPr="00901E24">
        <w:rPr>
          <w:sz w:val="24"/>
          <w:szCs w:val="24"/>
        </w:rPr>
        <w:t>subject</w:t>
      </w:r>
      <w:r w:rsidR="001813AE" w:rsidRPr="00901E24">
        <w:rPr>
          <w:sz w:val="24"/>
          <w:szCs w:val="24"/>
        </w:rPr>
        <w:t xml:space="preserve"> in the Siemens (left) and Philips datasets.</w:t>
      </w:r>
    </w:p>
    <w:p w14:paraId="39ABAA3A" w14:textId="6B0425EA" w:rsidR="00054F46" w:rsidRDefault="00054F46" w:rsidP="007D5584">
      <w:pPr>
        <w:pStyle w:val="Caption"/>
        <w:jc w:val="both"/>
        <w:rPr>
          <w:rFonts w:ascii="Times New Roman" w:hAnsi="Times New Roman" w:cs="Times New Roman"/>
        </w:rPr>
      </w:pPr>
    </w:p>
    <w:p w14:paraId="455C585E" w14:textId="10DDFC56" w:rsidR="00701132" w:rsidRPr="00701132" w:rsidRDefault="002375A4" w:rsidP="00701132">
      <w:r>
        <w:rPr>
          <w:noProof/>
        </w:rPr>
        <w:lastRenderedPageBreak/>
        <w:drawing>
          <wp:inline distT="0" distB="0" distL="0" distR="0" wp14:anchorId="41BDBE5B" wp14:editId="61262ECB">
            <wp:extent cx="5337810" cy="3997960"/>
            <wp:effectExtent l="0" t="0" r="0" b="2540"/>
            <wp:docPr id="18904246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7810" cy="3997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AD778F" w14:textId="48E9644B" w:rsidR="002375A4" w:rsidRPr="00901E24" w:rsidRDefault="002375A4" w:rsidP="002375A4">
      <w:pPr>
        <w:pStyle w:val="Caption"/>
        <w:jc w:val="both"/>
        <w:rPr>
          <w:sz w:val="24"/>
          <w:szCs w:val="24"/>
        </w:rPr>
      </w:pPr>
      <w:r w:rsidRPr="00901E24">
        <w:rPr>
          <w:b/>
          <w:bCs/>
          <w:sz w:val="24"/>
          <w:szCs w:val="24"/>
        </w:rPr>
        <w:t>Figure S</w:t>
      </w:r>
      <w:r>
        <w:rPr>
          <w:b/>
          <w:bCs/>
          <w:sz w:val="24"/>
          <w:szCs w:val="24"/>
        </w:rPr>
        <w:t>5</w:t>
      </w:r>
      <w:r w:rsidRPr="00901E24">
        <w:rPr>
          <w:sz w:val="24"/>
          <w:szCs w:val="24"/>
        </w:rPr>
        <w:t xml:space="preserve"> </w:t>
      </w:r>
      <w:r w:rsidR="009A6440">
        <w:rPr>
          <w:sz w:val="24"/>
          <w:szCs w:val="24"/>
        </w:rPr>
        <w:t xml:space="preserve">Cumulative energy as a function of the number of principal components retained </w:t>
      </w:r>
      <w:r w:rsidR="00351DF8">
        <w:rPr>
          <w:sz w:val="24"/>
          <w:szCs w:val="24"/>
        </w:rPr>
        <w:t xml:space="preserve">along the time-domain of the EPG-simulated MESE dictionary. </w:t>
      </w:r>
      <w:r w:rsidR="00D0500B">
        <w:rPr>
          <w:sz w:val="24"/>
          <w:szCs w:val="24"/>
        </w:rPr>
        <w:t xml:space="preserve">Three principal components allow to retain more than 99% of the total variance present within the dictionary. </w:t>
      </w:r>
    </w:p>
    <w:p w14:paraId="72B13A6C" w14:textId="77777777" w:rsidR="005F5919" w:rsidRPr="00BF0FD4" w:rsidRDefault="005F5919" w:rsidP="00C90EC1">
      <w:pPr>
        <w:jc w:val="both"/>
        <w:rPr>
          <w:rFonts w:ascii="Times New Roman" w:hAnsi="Times New Roman" w:cs="Times New Roman"/>
          <w:sz w:val="32"/>
          <w:szCs w:val="32"/>
        </w:rPr>
      </w:pPr>
    </w:p>
    <w:sectPr w:rsidR="005F5919" w:rsidRPr="00BF0FD4" w:rsidSect="0021270A">
      <w:footerReference w:type="default" r:id="rId12"/>
      <w:pgSz w:w="12240" w:h="15840"/>
      <w:pgMar w:top="850" w:right="1138" w:bottom="850" w:left="113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64D37" w14:textId="77777777" w:rsidR="0021270A" w:rsidRDefault="0021270A" w:rsidP="00A93B83">
      <w:pPr>
        <w:spacing w:after="0" w:line="240" w:lineRule="auto"/>
      </w:pPr>
      <w:r>
        <w:separator/>
      </w:r>
    </w:p>
  </w:endnote>
  <w:endnote w:type="continuationSeparator" w:id="0">
    <w:p w14:paraId="652B753B" w14:textId="77777777" w:rsidR="0021270A" w:rsidRDefault="0021270A" w:rsidP="00A93B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88722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2C89C0" w14:textId="431B44FA" w:rsidR="00A93B83" w:rsidRDefault="00A93B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961AFB" w14:textId="77777777" w:rsidR="00A93B83" w:rsidRDefault="00A93B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30523" w14:textId="77777777" w:rsidR="0021270A" w:rsidRDefault="0021270A" w:rsidP="00A93B83">
      <w:pPr>
        <w:spacing w:after="0" w:line="240" w:lineRule="auto"/>
      </w:pPr>
      <w:r>
        <w:separator/>
      </w:r>
    </w:p>
  </w:footnote>
  <w:footnote w:type="continuationSeparator" w:id="0">
    <w:p w14:paraId="6851B2E0" w14:textId="77777777" w:rsidR="0021270A" w:rsidRDefault="0021270A" w:rsidP="00A93B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D77"/>
    <w:rsid w:val="00001090"/>
    <w:rsid w:val="00003784"/>
    <w:rsid w:val="000063DB"/>
    <w:rsid w:val="00007BB3"/>
    <w:rsid w:val="00007D04"/>
    <w:rsid w:val="00011F7B"/>
    <w:rsid w:val="00012F8A"/>
    <w:rsid w:val="00014736"/>
    <w:rsid w:val="00016BD2"/>
    <w:rsid w:val="00017E97"/>
    <w:rsid w:val="00022E81"/>
    <w:rsid w:val="000241DC"/>
    <w:rsid w:val="000417C9"/>
    <w:rsid w:val="00054F46"/>
    <w:rsid w:val="000563F3"/>
    <w:rsid w:val="00060EBB"/>
    <w:rsid w:val="00062587"/>
    <w:rsid w:val="00063363"/>
    <w:rsid w:val="000712BE"/>
    <w:rsid w:val="00076446"/>
    <w:rsid w:val="00076EA5"/>
    <w:rsid w:val="00081BD9"/>
    <w:rsid w:val="00084FE1"/>
    <w:rsid w:val="00086371"/>
    <w:rsid w:val="0008762B"/>
    <w:rsid w:val="00092CB4"/>
    <w:rsid w:val="00094FE2"/>
    <w:rsid w:val="000A214B"/>
    <w:rsid w:val="000A32C6"/>
    <w:rsid w:val="000A7BFC"/>
    <w:rsid w:val="000B11FB"/>
    <w:rsid w:val="000D47EF"/>
    <w:rsid w:val="000D7BEC"/>
    <w:rsid w:val="000E1305"/>
    <w:rsid w:val="000E3997"/>
    <w:rsid w:val="000E45B1"/>
    <w:rsid w:val="000E4864"/>
    <w:rsid w:val="000E52C0"/>
    <w:rsid w:val="000E6460"/>
    <w:rsid w:val="000E74D4"/>
    <w:rsid w:val="000F0694"/>
    <w:rsid w:val="000F4658"/>
    <w:rsid w:val="000F465B"/>
    <w:rsid w:val="000F4701"/>
    <w:rsid w:val="000F4A0F"/>
    <w:rsid w:val="00100DF3"/>
    <w:rsid w:val="00104CDB"/>
    <w:rsid w:val="00113D56"/>
    <w:rsid w:val="001153DE"/>
    <w:rsid w:val="00117521"/>
    <w:rsid w:val="00126EB3"/>
    <w:rsid w:val="00132979"/>
    <w:rsid w:val="0013346F"/>
    <w:rsid w:val="001416AD"/>
    <w:rsid w:val="00141BA2"/>
    <w:rsid w:val="00142249"/>
    <w:rsid w:val="00142252"/>
    <w:rsid w:val="001442B9"/>
    <w:rsid w:val="001518B0"/>
    <w:rsid w:val="00152E17"/>
    <w:rsid w:val="00156816"/>
    <w:rsid w:val="00157463"/>
    <w:rsid w:val="00162D23"/>
    <w:rsid w:val="001657F4"/>
    <w:rsid w:val="00174E27"/>
    <w:rsid w:val="001813AE"/>
    <w:rsid w:val="00184296"/>
    <w:rsid w:val="00190B2C"/>
    <w:rsid w:val="0019420A"/>
    <w:rsid w:val="00196115"/>
    <w:rsid w:val="001964F4"/>
    <w:rsid w:val="00197AE6"/>
    <w:rsid w:val="001A2313"/>
    <w:rsid w:val="001B6CF1"/>
    <w:rsid w:val="001C293E"/>
    <w:rsid w:val="001C68EF"/>
    <w:rsid w:val="001D125A"/>
    <w:rsid w:val="001D3D46"/>
    <w:rsid w:val="001D4D8E"/>
    <w:rsid w:val="001D63E6"/>
    <w:rsid w:val="001E3192"/>
    <w:rsid w:val="001E6F9F"/>
    <w:rsid w:val="001F1F1B"/>
    <w:rsid w:val="001F739F"/>
    <w:rsid w:val="0020045F"/>
    <w:rsid w:val="0020219A"/>
    <w:rsid w:val="002024E0"/>
    <w:rsid w:val="0021270A"/>
    <w:rsid w:val="00212C5D"/>
    <w:rsid w:val="00225C93"/>
    <w:rsid w:val="00226914"/>
    <w:rsid w:val="00232933"/>
    <w:rsid w:val="00234044"/>
    <w:rsid w:val="002375A4"/>
    <w:rsid w:val="00237B43"/>
    <w:rsid w:val="0024223C"/>
    <w:rsid w:val="00255C2E"/>
    <w:rsid w:val="0026009C"/>
    <w:rsid w:val="00266696"/>
    <w:rsid w:val="00270002"/>
    <w:rsid w:val="0027775B"/>
    <w:rsid w:val="00280F77"/>
    <w:rsid w:val="00290CBD"/>
    <w:rsid w:val="00291C89"/>
    <w:rsid w:val="00296B7C"/>
    <w:rsid w:val="002977BC"/>
    <w:rsid w:val="002A0A90"/>
    <w:rsid w:val="002A53F9"/>
    <w:rsid w:val="002A77B4"/>
    <w:rsid w:val="002B79E3"/>
    <w:rsid w:val="002C05F3"/>
    <w:rsid w:val="002C0AA1"/>
    <w:rsid w:val="002C0DCB"/>
    <w:rsid w:val="002D242F"/>
    <w:rsid w:val="002D772E"/>
    <w:rsid w:val="002E115B"/>
    <w:rsid w:val="002E5041"/>
    <w:rsid w:val="002E793B"/>
    <w:rsid w:val="002F5F9A"/>
    <w:rsid w:val="002F6D23"/>
    <w:rsid w:val="00313DE8"/>
    <w:rsid w:val="00317E45"/>
    <w:rsid w:val="00321243"/>
    <w:rsid w:val="003215D3"/>
    <w:rsid w:val="00322BC0"/>
    <w:rsid w:val="00323363"/>
    <w:rsid w:val="00327412"/>
    <w:rsid w:val="00334566"/>
    <w:rsid w:val="003345E1"/>
    <w:rsid w:val="00340397"/>
    <w:rsid w:val="00340752"/>
    <w:rsid w:val="00343585"/>
    <w:rsid w:val="00343756"/>
    <w:rsid w:val="00351DF8"/>
    <w:rsid w:val="00374DC7"/>
    <w:rsid w:val="003773A6"/>
    <w:rsid w:val="003800FC"/>
    <w:rsid w:val="00380836"/>
    <w:rsid w:val="003833FE"/>
    <w:rsid w:val="003A299A"/>
    <w:rsid w:val="003A5135"/>
    <w:rsid w:val="003B03A9"/>
    <w:rsid w:val="003B433E"/>
    <w:rsid w:val="003B567A"/>
    <w:rsid w:val="003C3EB7"/>
    <w:rsid w:val="003D17B6"/>
    <w:rsid w:val="003E5EB6"/>
    <w:rsid w:val="003E7E5B"/>
    <w:rsid w:val="003F3FC4"/>
    <w:rsid w:val="003F687D"/>
    <w:rsid w:val="004024FA"/>
    <w:rsid w:val="00404D32"/>
    <w:rsid w:val="00405553"/>
    <w:rsid w:val="00406256"/>
    <w:rsid w:val="00407DA5"/>
    <w:rsid w:val="00415B1F"/>
    <w:rsid w:val="004160B7"/>
    <w:rsid w:val="004212E5"/>
    <w:rsid w:val="004235C3"/>
    <w:rsid w:val="004239CA"/>
    <w:rsid w:val="00424365"/>
    <w:rsid w:val="004254FB"/>
    <w:rsid w:val="00436448"/>
    <w:rsid w:val="00440391"/>
    <w:rsid w:val="00440AC8"/>
    <w:rsid w:val="004422B8"/>
    <w:rsid w:val="00453821"/>
    <w:rsid w:val="0045566F"/>
    <w:rsid w:val="00455E1C"/>
    <w:rsid w:val="00455F33"/>
    <w:rsid w:val="004610F4"/>
    <w:rsid w:val="00464ACC"/>
    <w:rsid w:val="00465362"/>
    <w:rsid w:val="00474AEA"/>
    <w:rsid w:val="00476156"/>
    <w:rsid w:val="00476ED8"/>
    <w:rsid w:val="004823AE"/>
    <w:rsid w:val="00485EEC"/>
    <w:rsid w:val="00486493"/>
    <w:rsid w:val="00487FE8"/>
    <w:rsid w:val="00490D27"/>
    <w:rsid w:val="0049245A"/>
    <w:rsid w:val="00494E63"/>
    <w:rsid w:val="004A234E"/>
    <w:rsid w:val="004A2D53"/>
    <w:rsid w:val="004B3955"/>
    <w:rsid w:val="004B3CCA"/>
    <w:rsid w:val="004C0850"/>
    <w:rsid w:val="004C1D91"/>
    <w:rsid w:val="004C68C6"/>
    <w:rsid w:val="004D2031"/>
    <w:rsid w:val="004D3880"/>
    <w:rsid w:val="004D45AD"/>
    <w:rsid w:val="004E4899"/>
    <w:rsid w:val="004E6150"/>
    <w:rsid w:val="004F0C5C"/>
    <w:rsid w:val="004F20B9"/>
    <w:rsid w:val="004F5844"/>
    <w:rsid w:val="0050024F"/>
    <w:rsid w:val="005058DB"/>
    <w:rsid w:val="00510B3C"/>
    <w:rsid w:val="00512AE1"/>
    <w:rsid w:val="005178E0"/>
    <w:rsid w:val="0052232E"/>
    <w:rsid w:val="00524EC4"/>
    <w:rsid w:val="0052640A"/>
    <w:rsid w:val="0052727E"/>
    <w:rsid w:val="005321C6"/>
    <w:rsid w:val="005327AB"/>
    <w:rsid w:val="0053295B"/>
    <w:rsid w:val="005376AC"/>
    <w:rsid w:val="00537B57"/>
    <w:rsid w:val="00540F29"/>
    <w:rsid w:val="005423F8"/>
    <w:rsid w:val="00542901"/>
    <w:rsid w:val="00544BE4"/>
    <w:rsid w:val="005471C7"/>
    <w:rsid w:val="0055246F"/>
    <w:rsid w:val="00553995"/>
    <w:rsid w:val="00555B2D"/>
    <w:rsid w:val="00556AD0"/>
    <w:rsid w:val="00556CE6"/>
    <w:rsid w:val="00567654"/>
    <w:rsid w:val="005718DC"/>
    <w:rsid w:val="00571967"/>
    <w:rsid w:val="005727CD"/>
    <w:rsid w:val="00573DAD"/>
    <w:rsid w:val="005754E8"/>
    <w:rsid w:val="005777A2"/>
    <w:rsid w:val="005A4CB5"/>
    <w:rsid w:val="005B10DE"/>
    <w:rsid w:val="005C0640"/>
    <w:rsid w:val="005C173A"/>
    <w:rsid w:val="005C27C2"/>
    <w:rsid w:val="005D0BD4"/>
    <w:rsid w:val="005D0C28"/>
    <w:rsid w:val="005D2A1E"/>
    <w:rsid w:val="005D3878"/>
    <w:rsid w:val="005D69DD"/>
    <w:rsid w:val="005E0211"/>
    <w:rsid w:val="005E2301"/>
    <w:rsid w:val="005E2D9F"/>
    <w:rsid w:val="005E2F09"/>
    <w:rsid w:val="005F211B"/>
    <w:rsid w:val="005F5919"/>
    <w:rsid w:val="00610152"/>
    <w:rsid w:val="00613D77"/>
    <w:rsid w:val="00615EB4"/>
    <w:rsid w:val="006217D3"/>
    <w:rsid w:val="00621ADE"/>
    <w:rsid w:val="00625034"/>
    <w:rsid w:val="00625D26"/>
    <w:rsid w:val="00626685"/>
    <w:rsid w:val="00627C5B"/>
    <w:rsid w:val="0063571A"/>
    <w:rsid w:val="00635BB1"/>
    <w:rsid w:val="00635EDA"/>
    <w:rsid w:val="006374D9"/>
    <w:rsid w:val="006443DE"/>
    <w:rsid w:val="0064470B"/>
    <w:rsid w:val="006451F5"/>
    <w:rsid w:val="00654BAD"/>
    <w:rsid w:val="00660492"/>
    <w:rsid w:val="00666ECC"/>
    <w:rsid w:val="006678F9"/>
    <w:rsid w:val="00674B0D"/>
    <w:rsid w:val="00677957"/>
    <w:rsid w:val="00680A15"/>
    <w:rsid w:val="00682698"/>
    <w:rsid w:val="0068556A"/>
    <w:rsid w:val="00691046"/>
    <w:rsid w:val="006926CB"/>
    <w:rsid w:val="0069777E"/>
    <w:rsid w:val="00697F89"/>
    <w:rsid w:val="006A1AD8"/>
    <w:rsid w:val="006B7404"/>
    <w:rsid w:val="006C3EFC"/>
    <w:rsid w:val="006C419B"/>
    <w:rsid w:val="006C5842"/>
    <w:rsid w:val="006D3B80"/>
    <w:rsid w:val="006D748D"/>
    <w:rsid w:val="006E0C04"/>
    <w:rsid w:val="006E0DF1"/>
    <w:rsid w:val="006E710C"/>
    <w:rsid w:val="006F3432"/>
    <w:rsid w:val="006F36E5"/>
    <w:rsid w:val="006F43C0"/>
    <w:rsid w:val="00701132"/>
    <w:rsid w:val="00704D27"/>
    <w:rsid w:val="00710F24"/>
    <w:rsid w:val="007128B1"/>
    <w:rsid w:val="00737649"/>
    <w:rsid w:val="00746A3E"/>
    <w:rsid w:val="00760660"/>
    <w:rsid w:val="0076375D"/>
    <w:rsid w:val="007664AA"/>
    <w:rsid w:val="00766C46"/>
    <w:rsid w:val="0077229D"/>
    <w:rsid w:val="00773618"/>
    <w:rsid w:val="007770FF"/>
    <w:rsid w:val="00785C11"/>
    <w:rsid w:val="007915B7"/>
    <w:rsid w:val="00791D4B"/>
    <w:rsid w:val="00795E65"/>
    <w:rsid w:val="007968E6"/>
    <w:rsid w:val="007A0107"/>
    <w:rsid w:val="007A0FC8"/>
    <w:rsid w:val="007A1D52"/>
    <w:rsid w:val="007A2990"/>
    <w:rsid w:val="007A6AC8"/>
    <w:rsid w:val="007A76E1"/>
    <w:rsid w:val="007B1271"/>
    <w:rsid w:val="007B253E"/>
    <w:rsid w:val="007B2FB9"/>
    <w:rsid w:val="007B3B66"/>
    <w:rsid w:val="007B5EF8"/>
    <w:rsid w:val="007D2AC5"/>
    <w:rsid w:val="007D3DED"/>
    <w:rsid w:val="007D5584"/>
    <w:rsid w:val="007D5E3A"/>
    <w:rsid w:val="007E055F"/>
    <w:rsid w:val="007E1B89"/>
    <w:rsid w:val="007E2091"/>
    <w:rsid w:val="007E73D1"/>
    <w:rsid w:val="007F0F55"/>
    <w:rsid w:val="007F3231"/>
    <w:rsid w:val="00802AD8"/>
    <w:rsid w:val="00805B30"/>
    <w:rsid w:val="00807214"/>
    <w:rsid w:val="0081125C"/>
    <w:rsid w:val="00830820"/>
    <w:rsid w:val="00831D3B"/>
    <w:rsid w:val="008330BE"/>
    <w:rsid w:val="00833308"/>
    <w:rsid w:val="00833E3C"/>
    <w:rsid w:val="008377E6"/>
    <w:rsid w:val="00840923"/>
    <w:rsid w:val="00840A99"/>
    <w:rsid w:val="0084103A"/>
    <w:rsid w:val="0084141A"/>
    <w:rsid w:val="00852A3A"/>
    <w:rsid w:val="008731CC"/>
    <w:rsid w:val="008766CF"/>
    <w:rsid w:val="008822AA"/>
    <w:rsid w:val="00886F54"/>
    <w:rsid w:val="00891F9C"/>
    <w:rsid w:val="00893055"/>
    <w:rsid w:val="00894970"/>
    <w:rsid w:val="00895A0C"/>
    <w:rsid w:val="00895A4A"/>
    <w:rsid w:val="008A0C84"/>
    <w:rsid w:val="008A517B"/>
    <w:rsid w:val="008A77C3"/>
    <w:rsid w:val="008B46B7"/>
    <w:rsid w:val="008B5460"/>
    <w:rsid w:val="008B579F"/>
    <w:rsid w:val="008C1A0C"/>
    <w:rsid w:val="008D217E"/>
    <w:rsid w:val="008D2D30"/>
    <w:rsid w:val="008D6284"/>
    <w:rsid w:val="008D7F46"/>
    <w:rsid w:val="008E7B7D"/>
    <w:rsid w:val="008F0607"/>
    <w:rsid w:val="008F1BC2"/>
    <w:rsid w:val="008F4D2C"/>
    <w:rsid w:val="00901E24"/>
    <w:rsid w:val="009021A2"/>
    <w:rsid w:val="0090353C"/>
    <w:rsid w:val="009036CD"/>
    <w:rsid w:val="0090782E"/>
    <w:rsid w:val="00907E2E"/>
    <w:rsid w:val="009100F6"/>
    <w:rsid w:val="00911BB4"/>
    <w:rsid w:val="00916EA8"/>
    <w:rsid w:val="009178A4"/>
    <w:rsid w:val="00922A37"/>
    <w:rsid w:val="0093009C"/>
    <w:rsid w:val="00934D5B"/>
    <w:rsid w:val="009366EB"/>
    <w:rsid w:val="00940CC1"/>
    <w:rsid w:val="009423D1"/>
    <w:rsid w:val="009423D6"/>
    <w:rsid w:val="0094378B"/>
    <w:rsid w:val="0094456B"/>
    <w:rsid w:val="009452FE"/>
    <w:rsid w:val="009455B0"/>
    <w:rsid w:val="00945CC7"/>
    <w:rsid w:val="00945D4E"/>
    <w:rsid w:val="00954BDE"/>
    <w:rsid w:val="00954EE4"/>
    <w:rsid w:val="00960EB7"/>
    <w:rsid w:val="009631A5"/>
    <w:rsid w:val="009644E2"/>
    <w:rsid w:val="009724F3"/>
    <w:rsid w:val="009761E0"/>
    <w:rsid w:val="00977805"/>
    <w:rsid w:val="0098388F"/>
    <w:rsid w:val="00991E42"/>
    <w:rsid w:val="00995EAF"/>
    <w:rsid w:val="00996D28"/>
    <w:rsid w:val="009A0E06"/>
    <w:rsid w:val="009A30AA"/>
    <w:rsid w:val="009A5FEB"/>
    <w:rsid w:val="009A6440"/>
    <w:rsid w:val="009A78ED"/>
    <w:rsid w:val="009B0963"/>
    <w:rsid w:val="009B0CAB"/>
    <w:rsid w:val="009B3D33"/>
    <w:rsid w:val="009B6D0F"/>
    <w:rsid w:val="009B6FE8"/>
    <w:rsid w:val="009C005E"/>
    <w:rsid w:val="009C2B2F"/>
    <w:rsid w:val="009D4879"/>
    <w:rsid w:val="009D4D18"/>
    <w:rsid w:val="009D5FDE"/>
    <w:rsid w:val="009E3EFD"/>
    <w:rsid w:val="009E57E5"/>
    <w:rsid w:val="009F24E7"/>
    <w:rsid w:val="00A021B0"/>
    <w:rsid w:val="00A071BD"/>
    <w:rsid w:val="00A110D2"/>
    <w:rsid w:val="00A227FA"/>
    <w:rsid w:val="00A26E2F"/>
    <w:rsid w:val="00A3191E"/>
    <w:rsid w:val="00A433A0"/>
    <w:rsid w:val="00A4442C"/>
    <w:rsid w:val="00A4465B"/>
    <w:rsid w:val="00A53499"/>
    <w:rsid w:val="00A5677B"/>
    <w:rsid w:val="00A600C1"/>
    <w:rsid w:val="00A61679"/>
    <w:rsid w:val="00A72615"/>
    <w:rsid w:val="00A775FF"/>
    <w:rsid w:val="00A80BB1"/>
    <w:rsid w:val="00A86117"/>
    <w:rsid w:val="00A9081F"/>
    <w:rsid w:val="00A93B83"/>
    <w:rsid w:val="00AA109A"/>
    <w:rsid w:val="00AA6E70"/>
    <w:rsid w:val="00AA75F7"/>
    <w:rsid w:val="00AB0991"/>
    <w:rsid w:val="00AB172A"/>
    <w:rsid w:val="00AC15E5"/>
    <w:rsid w:val="00AC1994"/>
    <w:rsid w:val="00AC5A08"/>
    <w:rsid w:val="00AC716F"/>
    <w:rsid w:val="00AD2B54"/>
    <w:rsid w:val="00AD51CF"/>
    <w:rsid w:val="00AE1B9C"/>
    <w:rsid w:val="00AE6FDC"/>
    <w:rsid w:val="00AF7CD7"/>
    <w:rsid w:val="00B02561"/>
    <w:rsid w:val="00B029AF"/>
    <w:rsid w:val="00B02CC6"/>
    <w:rsid w:val="00B047B0"/>
    <w:rsid w:val="00B1333A"/>
    <w:rsid w:val="00B172BD"/>
    <w:rsid w:val="00B20276"/>
    <w:rsid w:val="00B23EB8"/>
    <w:rsid w:val="00B25C87"/>
    <w:rsid w:val="00B27257"/>
    <w:rsid w:val="00B30556"/>
    <w:rsid w:val="00B31352"/>
    <w:rsid w:val="00B31DC0"/>
    <w:rsid w:val="00B34427"/>
    <w:rsid w:val="00B34562"/>
    <w:rsid w:val="00B34EE0"/>
    <w:rsid w:val="00B3518C"/>
    <w:rsid w:val="00B354D1"/>
    <w:rsid w:val="00B41780"/>
    <w:rsid w:val="00B41EDD"/>
    <w:rsid w:val="00B42333"/>
    <w:rsid w:val="00B45101"/>
    <w:rsid w:val="00B51B30"/>
    <w:rsid w:val="00B53665"/>
    <w:rsid w:val="00B6332B"/>
    <w:rsid w:val="00B6728C"/>
    <w:rsid w:val="00B72AA3"/>
    <w:rsid w:val="00B73CE1"/>
    <w:rsid w:val="00B85D6A"/>
    <w:rsid w:val="00B95124"/>
    <w:rsid w:val="00B97195"/>
    <w:rsid w:val="00B97BA5"/>
    <w:rsid w:val="00BA76F9"/>
    <w:rsid w:val="00BB2771"/>
    <w:rsid w:val="00BB3025"/>
    <w:rsid w:val="00BC37A1"/>
    <w:rsid w:val="00BC5E9A"/>
    <w:rsid w:val="00BD01F0"/>
    <w:rsid w:val="00BD2363"/>
    <w:rsid w:val="00BD57D9"/>
    <w:rsid w:val="00BD6D42"/>
    <w:rsid w:val="00BD72C5"/>
    <w:rsid w:val="00BE1618"/>
    <w:rsid w:val="00BE6AAC"/>
    <w:rsid w:val="00BF0FD4"/>
    <w:rsid w:val="00BF56E5"/>
    <w:rsid w:val="00BF6320"/>
    <w:rsid w:val="00BF66A4"/>
    <w:rsid w:val="00C0433B"/>
    <w:rsid w:val="00C0494D"/>
    <w:rsid w:val="00C05ECF"/>
    <w:rsid w:val="00C067D6"/>
    <w:rsid w:val="00C1248F"/>
    <w:rsid w:val="00C14EDC"/>
    <w:rsid w:val="00C155B2"/>
    <w:rsid w:val="00C16387"/>
    <w:rsid w:val="00C22814"/>
    <w:rsid w:val="00C2535E"/>
    <w:rsid w:val="00C427B7"/>
    <w:rsid w:val="00C433E1"/>
    <w:rsid w:val="00C459AC"/>
    <w:rsid w:val="00C46C65"/>
    <w:rsid w:val="00C47404"/>
    <w:rsid w:val="00C47AC1"/>
    <w:rsid w:val="00C50945"/>
    <w:rsid w:val="00C52827"/>
    <w:rsid w:val="00C558E7"/>
    <w:rsid w:val="00C6058B"/>
    <w:rsid w:val="00C60C57"/>
    <w:rsid w:val="00C61A17"/>
    <w:rsid w:val="00C63288"/>
    <w:rsid w:val="00C65A05"/>
    <w:rsid w:val="00C70813"/>
    <w:rsid w:val="00C74958"/>
    <w:rsid w:val="00C81086"/>
    <w:rsid w:val="00C813CB"/>
    <w:rsid w:val="00C875DA"/>
    <w:rsid w:val="00C876FA"/>
    <w:rsid w:val="00C87964"/>
    <w:rsid w:val="00C90EC1"/>
    <w:rsid w:val="00C934AD"/>
    <w:rsid w:val="00C93D6D"/>
    <w:rsid w:val="00C97CEF"/>
    <w:rsid w:val="00C97FDF"/>
    <w:rsid w:val="00CA0ECA"/>
    <w:rsid w:val="00CA1299"/>
    <w:rsid w:val="00CA2626"/>
    <w:rsid w:val="00CA28C5"/>
    <w:rsid w:val="00CA4C3B"/>
    <w:rsid w:val="00CB0C9A"/>
    <w:rsid w:val="00CB4AA9"/>
    <w:rsid w:val="00CC0BA2"/>
    <w:rsid w:val="00CC2CAB"/>
    <w:rsid w:val="00CD202F"/>
    <w:rsid w:val="00CD2AF0"/>
    <w:rsid w:val="00CD5DD8"/>
    <w:rsid w:val="00CD6567"/>
    <w:rsid w:val="00CE10BC"/>
    <w:rsid w:val="00CE4243"/>
    <w:rsid w:val="00CE54A0"/>
    <w:rsid w:val="00CF02EE"/>
    <w:rsid w:val="00CF3DE4"/>
    <w:rsid w:val="00D03DDF"/>
    <w:rsid w:val="00D04611"/>
    <w:rsid w:val="00D0500B"/>
    <w:rsid w:val="00D0581E"/>
    <w:rsid w:val="00D12B63"/>
    <w:rsid w:val="00D16E83"/>
    <w:rsid w:val="00D16FD0"/>
    <w:rsid w:val="00D25761"/>
    <w:rsid w:val="00D27F5F"/>
    <w:rsid w:val="00D313DF"/>
    <w:rsid w:val="00D376A1"/>
    <w:rsid w:val="00D43BAA"/>
    <w:rsid w:val="00D514CF"/>
    <w:rsid w:val="00D54BE7"/>
    <w:rsid w:val="00D56BF6"/>
    <w:rsid w:val="00D62D3A"/>
    <w:rsid w:val="00D70506"/>
    <w:rsid w:val="00D7373C"/>
    <w:rsid w:val="00D74FB0"/>
    <w:rsid w:val="00D77205"/>
    <w:rsid w:val="00D77ED7"/>
    <w:rsid w:val="00D833D6"/>
    <w:rsid w:val="00D90765"/>
    <w:rsid w:val="00DA6824"/>
    <w:rsid w:val="00DC2C0D"/>
    <w:rsid w:val="00DC3623"/>
    <w:rsid w:val="00DC72D0"/>
    <w:rsid w:val="00DC7FED"/>
    <w:rsid w:val="00DD3F9B"/>
    <w:rsid w:val="00DD3FF9"/>
    <w:rsid w:val="00DE0740"/>
    <w:rsid w:val="00DE204A"/>
    <w:rsid w:val="00DE4AD0"/>
    <w:rsid w:val="00DF2333"/>
    <w:rsid w:val="00DF4DA4"/>
    <w:rsid w:val="00DF6769"/>
    <w:rsid w:val="00E01ED6"/>
    <w:rsid w:val="00E0611E"/>
    <w:rsid w:val="00E06B87"/>
    <w:rsid w:val="00E16272"/>
    <w:rsid w:val="00E1797D"/>
    <w:rsid w:val="00E21588"/>
    <w:rsid w:val="00E21974"/>
    <w:rsid w:val="00E22429"/>
    <w:rsid w:val="00E23104"/>
    <w:rsid w:val="00E27703"/>
    <w:rsid w:val="00E373EC"/>
    <w:rsid w:val="00E50E73"/>
    <w:rsid w:val="00E6032D"/>
    <w:rsid w:val="00E6221A"/>
    <w:rsid w:val="00E644C7"/>
    <w:rsid w:val="00E73EEC"/>
    <w:rsid w:val="00E77BAB"/>
    <w:rsid w:val="00E832F1"/>
    <w:rsid w:val="00E843CB"/>
    <w:rsid w:val="00E85629"/>
    <w:rsid w:val="00E86AAF"/>
    <w:rsid w:val="00E87756"/>
    <w:rsid w:val="00E87D05"/>
    <w:rsid w:val="00E9659C"/>
    <w:rsid w:val="00EA0ADD"/>
    <w:rsid w:val="00EA3E7B"/>
    <w:rsid w:val="00EB1800"/>
    <w:rsid w:val="00EB1AEC"/>
    <w:rsid w:val="00EB7152"/>
    <w:rsid w:val="00EC3A69"/>
    <w:rsid w:val="00EC48F9"/>
    <w:rsid w:val="00ED52CD"/>
    <w:rsid w:val="00ED6D4D"/>
    <w:rsid w:val="00ED6FA9"/>
    <w:rsid w:val="00EE01F2"/>
    <w:rsid w:val="00EE1112"/>
    <w:rsid w:val="00EE2E64"/>
    <w:rsid w:val="00EE4A5E"/>
    <w:rsid w:val="00EE6589"/>
    <w:rsid w:val="00EF4525"/>
    <w:rsid w:val="00EF5934"/>
    <w:rsid w:val="00F03BD9"/>
    <w:rsid w:val="00F04EC8"/>
    <w:rsid w:val="00F07F0D"/>
    <w:rsid w:val="00F11CEB"/>
    <w:rsid w:val="00F167F7"/>
    <w:rsid w:val="00F22D04"/>
    <w:rsid w:val="00F23E80"/>
    <w:rsid w:val="00F24CBE"/>
    <w:rsid w:val="00F2562F"/>
    <w:rsid w:val="00F25901"/>
    <w:rsid w:val="00F276A2"/>
    <w:rsid w:val="00F34432"/>
    <w:rsid w:val="00F34A02"/>
    <w:rsid w:val="00F368AA"/>
    <w:rsid w:val="00F40A64"/>
    <w:rsid w:val="00F43944"/>
    <w:rsid w:val="00F46AE0"/>
    <w:rsid w:val="00F46BA7"/>
    <w:rsid w:val="00F50788"/>
    <w:rsid w:val="00F5097B"/>
    <w:rsid w:val="00F56168"/>
    <w:rsid w:val="00F57555"/>
    <w:rsid w:val="00F6578A"/>
    <w:rsid w:val="00F66D56"/>
    <w:rsid w:val="00F72218"/>
    <w:rsid w:val="00F72F77"/>
    <w:rsid w:val="00F755A3"/>
    <w:rsid w:val="00F76406"/>
    <w:rsid w:val="00F7657A"/>
    <w:rsid w:val="00F82EB3"/>
    <w:rsid w:val="00F830A7"/>
    <w:rsid w:val="00F843FC"/>
    <w:rsid w:val="00F85BBB"/>
    <w:rsid w:val="00F86CDE"/>
    <w:rsid w:val="00F87FB0"/>
    <w:rsid w:val="00F92607"/>
    <w:rsid w:val="00F93E57"/>
    <w:rsid w:val="00F945B7"/>
    <w:rsid w:val="00FA367F"/>
    <w:rsid w:val="00FA5C34"/>
    <w:rsid w:val="00FB072C"/>
    <w:rsid w:val="00FB1577"/>
    <w:rsid w:val="00FB2D58"/>
    <w:rsid w:val="00FB3A59"/>
    <w:rsid w:val="00FB3C39"/>
    <w:rsid w:val="00FB4372"/>
    <w:rsid w:val="00FB526B"/>
    <w:rsid w:val="00FB5861"/>
    <w:rsid w:val="00FB7929"/>
    <w:rsid w:val="00FD5999"/>
    <w:rsid w:val="00FD62CB"/>
    <w:rsid w:val="00FE1DD0"/>
    <w:rsid w:val="00FE757C"/>
    <w:rsid w:val="00FF2918"/>
    <w:rsid w:val="00FF657C"/>
    <w:rsid w:val="00FF6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BDBAB"/>
  <w15:chartTrackingRefBased/>
  <w15:docId w15:val="{AEBECF08-4679-4925-BD8D-BC7B0F271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B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3B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3B83"/>
  </w:style>
  <w:style w:type="paragraph" w:styleId="Footer">
    <w:name w:val="footer"/>
    <w:basedOn w:val="Normal"/>
    <w:link w:val="FooterChar"/>
    <w:uiPriority w:val="99"/>
    <w:unhideWhenUsed/>
    <w:rsid w:val="00A93B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3B83"/>
  </w:style>
  <w:style w:type="character" w:styleId="CommentReference">
    <w:name w:val="annotation reference"/>
    <w:basedOn w:val="DefaultParagraphFont"/>
    <w:uiPriority w:val="99"/>
    <w:semiHidden/>
    <w:unhideWhenUsed/>
    <w:rsid w:val="002422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223C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223C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4823A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23A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B1800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363"/>
    <w:pPr>
      <w:spacing w:after="16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363"/>
    <w:rPr>
      <w:b/>
      <w:bCs/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F5F9A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5321C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5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12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14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13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34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906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03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92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90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83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1D2AB3-0376-4459-A73F-C2A0BB6BAA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5</TotalTime>
  <Pages>4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 IT</Company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Barbieri</dc:creator>
  <cp:keywords/>
  <dc:description/>
  <cp:lastModifiedBy>Marco Barbieri</cp:lastModifiedBy>
  <cp:revision>201</cp:revision>
  <dcterms:created xsi:type="dcterms:W3CDTF">2023-12-04T19:16:00Z</dcterms:created>
  <dcterms:modified xsi:type="dcterms:W3CDTF">2024-03-05T21:25:00Z</dcterms:modified>
</cp:coreProperties>
</file>